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FE952" w14:textId="4598E5C3" w:rsidR="00147AF2" w:rsidRDefault="006F2D42" w:rsidP="00203335">
      <w:pPr>
        <w:pStyle w:val="NormalWeb"/>
        <w:spacing w:line="360" w:lineRule="auto"/>
        <w:jc w:val="both"/>
        <w:rPr>
          <w:rFonts w:eastAsia="ArialMT"/>
          <w:b/>
          <w:bCs/>
          <w:color w:val="000000" w:themeColor="text1"/>
        </w:rPr>
      </w:pPr>
      <w:r>
        <w:rPr>
          <w:rFonts w:eastAsia="ArialMT"/>
          <w:b/>
          <w:bCs/>
          <w:noProof/>
          <w:color w:val="000000" w:themeColor="text1"/>
        </w:rPr>
        <w:drawing>
          <wp:inline distT="0" distB="0" distL="0" distR="0" wp14:anchorId="15B34614" wp14:editId="79FDDE62">
            <wp:extent cx="6858023" cy="6416062"/>
            <wp:effectExtent l="0" t="0" r="0" b="3810"/>
            <wp:docPr id="2059585440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585440" name="Picture 1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23" cy="6416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FE587" w14:textId="1A513A8D" w:rsidR="00203335" w:rsidRPr="002B63EE" w:rsidRDefault="00203335" w:rsidP="00203335">
      <w:pPr>
        <w:pStyle w:val="NormalWeb"/>
        <w:spacing w:line="360" w:lineRule="auto"/>
        <w:jc w:val="both"/>
        <w:rPr>
          <w:rFonts w:eastAsia="Arial"/>
          <w:color w:val="000000" w:themeColor="text1"/>
        </w:rPr>
      </w:pPr>
      <w:r w:rsidRPr="002B63EE">
        <w:rPr>
          <w:rFonts w:eastAsia="ArialMT"/>
          <w:b/>
          <w:bCs/>
          <w:color w:val="000000" w:themeColor="text1"/>
        </w:rPr>
        <w:t xml:space="preserve">Supplementary Figure 3. Carboplatin-resistance cells are also resistant to additional drugs. </w:t>
      </w:r>
      <w:r w:rsidRPr="002B63EE">
        <w:rPr>
          <w:rFonts w:eastAsia="Arial"/>
          <w:color w:val="000000" w:themeColor="text1"/>
        </w:rPr>
        <w:t xml:space="preserve">Bar graph showing viability of HCC1806, HCC1806-CarboR and HCC1806-CarboR-TRIM29KO cells treated with doxorubicin or paclitaxel as indicated.  </w:t>
      </w:r>
    </w:p>
    <w:sectPr w:rsidR="00203335" w:rsidRPr="002B63EE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7E547" w14:textId="77777777" w:rsidR="0011468D" w:rsidRDefault="0011468D" w:rsidP="00236FCB">
      <w:r>
        <w:separator/>
      </w:r>
    </w:p>
  </w:endnote>
  <w:endnote w:type="continuationSeparator" w:id="0">
    <w:p w14:paraId="3DEEE2B3" w14:textId="77777777" w:rsidR="0011468D" w:rsidRDefault="0011468D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MT">
    <w:altName w:val="Arial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F566D" w14:textId="77777777" w:rsidR="0011468D" w:rsidRDefault="0011468D" w:rsidP="00236FCB">
      <w:r>
        <w:separator/>
      </w:r>
    </w:p>
  </w:footnote>
  <w:footnote w:type="continuationSeparator" w:id="0">
    <w:p w14:paraId="1F062F39" w14:textId="77777777" w:rsidR="0011468D" w:rsidRDefault="0011468D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8885504">
    <w:abstractNumId w:val="7"/>
  </w:num>
  <w:num w:numId="2" w16cid:durableId="1272056272">
    <w:abstractNumId w:val="8"/>
  </w:num>
  <w:num w:numId="3" w16cid:durableId="1879272801">
    <w:abstractNumId w:val="9"/>
  </w:num>
  <w:num w:numId="4" w16cid:durableId="1256283728">
    <w:abstractNumId w:val="5"/>
  </w:num>
  <w:num w:numId="5" w16cid:durableId="343166170">
    <w:abstractNumId w:val="4"/>
  </w:num>
  <w:num w:numId="6" w16cid:durableId="666249761">
    <w:abstractNumId w:val="13"/>
  </w:num>
  <w:num w:numId="7" w16cid:durableId="1565676032">
    <w:abstractNumId w:val="0"/>
  </w:num>
  <w:num w:numId="8" w16cid:durableId="312830501">
    <w:abstractNumId w:val="6"/>
  </w:num>
  <w:num w:numId="9" w16cid:durableId="700668926">
    <w:abstractNumId w:val="3"/>
  </w:num>
  <w:num w:numId="10" w16cid:durableId="831290884">
    <w:abstractNumId w:val="14"/>
  </w:num>
  <w:num w:numId="11" w16cid:durableId="506868742">
    <w:abstractNumId w:val="1"/>
  </w:num>
  <w:num w:numId="12" w16cid:durableId="852064100">
    <w:abstractNumId w:val="2"/>
  </w:num>
  <w:num w:numId="13" w16cid:durableId="803501545">
    <w:abstractNumId w:val="10"/>
  </w:num>
  <w:num w:numId="14" w16cid:durableId="1499033445">
    <w:abstractNumId w:val="11"/>
  </w:num>
  <w:num w:numId="15" w16cid:durableId="312411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68D"/>
    <w:rsid w:val="00114955"/>
    <w:rsid w:val="001176E7"/>
    <w:rsid w:val="00124122"/>
    <w:rsid w:val="00132A53"/>
    <w:rsid w:val="001405EE"/>
    <w:rsid w:val="00144C83"/>
    <w:rsid w:val="0014566B"/>
    <w:rsid w:val="00145CCD"/>
    <w:rsid w:val="00147AF2"/>
    <w:rsid w:val="001521B3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33CD"/>
    <w:rsid w:val="00194BCA"/>
    <w:rsid w:val="00194E17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3335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3439D"/>
    <w:rsid w:val="004460D9"/>
    <w:rsid w:val="00451CB9"/>
    <w:rsid w:val="004540A6"/>
    <w:rsid w:val="00455433"/>
    <w:rsid w:val="004649E2"/>
    <w:rsid w:val="0046532C"/>
    <w:rsid w:val="00473F6A"/>
    <w:rsid w:val="004753CB"/>
    <w:rsid w:val="00476B07"/>
    <w:rsid w:val="00484A41"/>
    <w:rsid w:val="004934FC"/>
    <w:rsid w:val="0049585A"/>
    <w:rsid w:val="00497F71"/>
    <w:rsid w:val="004A76A1"/>
    <w:rsid w:val="004B046F"/>
    <w:rsid w:val="004B1217"/>
    <w:rsid w:val="004C22CA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269B"/>
    <w:rsid w:val="005A3DEA"/>
    <w:rsid w:val="005A4FD4"/>
    <w:rsid w:val="005A522F"/>
    <w:rsid w:val="005A6BCF"/>
    <w:rsid w:val="005B3FA8"/>
    <w:rsid w:val="005C0E05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F32C7"/>
    <w:rsid w:val="005F5EDE"/>
    <w:rsid w:val="0060185F"/>
    <w:rsid w:val="006022F3"/>
    <w:rsid w:val="00605729"/>
    <w:rsid w:val="00607492"/>
    <w:rsid w:val="0061144B"/>
    <w:rsid w:val="00615C73"/>
    <w:rsid w:val="00624AFD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80BFB"/>
    <w:rsid w:val="006811C9"/>
    <w:rsid w:val="0068190D"/>
    <w:rsid w:val="00686367"/>
    <w:rsid w:val="00692A44"/>
    <w:rsid w:val="00694267"/>
    <w:rsid w:val="00695A35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2D42"/>
    <w:rsid w:val="006F5BAD"/>
    <w:rsid w:val="00701763"/>
    <w:rsid w:val="00701845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50F57"/>
    <w:rsid w:val="00753E10"/>
    <w:rsid w:val="00755E25"/>
    <w:rsid w:val="0075600F"/>
    <w:rsid w:val="007560DC"/>
    <w:rsid w:val="007561D7"/>
    <w:rsid w:val="00757B80"/>
    <w:rsid w:val="0076021E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B2F82"/>
    <w:rsid w:val="007B3A81"/>
    <w:rsid w:val="007B5DB9"/>
    <w:rsid w:val="007B6139"/>
    <w:rsid w:val="007B727B"/>
    <w:rsid w:val="007B7562"/>
    <w:rsid w:val="007C650E"/>
    <w:rsid w:val="007D0810"/>
    <w:rsid w:val="007D09E3"/>
    <w:rsid w:val="007D1E2E"/>
    <w:rsid w:val="007D36EA"/>
    <w:rsid w:val="007D47D6"/>
    <w:rsid w:val="007E214D"/>
    <w:rsid w:val="007E311D"/>
    <w:rsid w:val="007E3916"/>
    <w:rsid w:val="007E6A55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3AEA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CF9"/>
    <w:rsid w:val="008B4F61"/>
    <w:rsid w:val="008B552F"/>
    <w:rsid w:val="008C6A44"/>
    <w:rsid w:val="008C72AA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400F"/>
    <w:rsid w:val="00914D07"/>
    <w:rsid w:val="00926698"/>
    <w:rsid w:val="00926DA2"/>
    <w:rsid w:val="00927020"/>
    <w:rsid w:val="009310FB"/>
    <w:rsid w:val="00936E74"/>
    <w:rsid w:val="00940218"/>
    <w:rsid w:val="00955B31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1BD1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860"/>
    <w:rsid w:val="00A03841"/>
    <w:rsid w:val="00A06938"/>
    <w:rsid w:val="00A101E2"/>
    <w:rsid w:val="00A13E17"/>
    <w:rsid w:val="00A16AA6"/>
    <w:rsid w:val="00A175EE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8BC"/>
    <w:rsid w:val="00AE20E0"/>
    <w:rsid w:val="00AE3460"/>
    <w:rsid w:val="00AE772B"/>
    <w:rsid w:val="00AF0A36"/>
    <w:rsid w:val="00AF2262"/>
    <w:rsid w:val="00AF4AC5"/>
    <w:rsid w:val="00B01620"/>
    <w:rsid w:val="00B01834"/>
    <w:rsid w:val="00B14BFC"/>
    <w:rsid w:val="00B22074"/>
    <w:rsid w:val="00B25F3F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125E"/>
    <w:rsid w:val="00D25610"/>
    <w:rsid w:val="00D258AB"/>
    <w:rsid w:val="00D25B4B"/>
    <w:rsid w:val="00D40A77"/>
    <w:rsid w:val="00D45D2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C0A45"/>
    <w:rsid w:val="00EC0BF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216B8"/>
    <w:rsid w:val="00F30575"/>
    <w:rsid w:val="00F3290F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91B89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EFF"/>
    <w:rsid w:val="00FF177A"/>
    <w:rsid w:val="00FF255D"/>
    <w:rsid w:val="00FF3092"/>
    <w:rsid w:val="00FF609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5</cp:revision>
  <dcterms:created xsi:type="dcterms:W3CDTF">2025-05-01T17:41:00Z</dcterms:created>
  <dcterms:modified xsi:type="dcterms:W3CDTF">2025-05-09T09:41:00Z</dcterms:modified>
</cp:coreProperties>
</file>